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058EB9C1" w:rsidR="00DC4E31" w:rsidRDefault="00650029">
      <w:r>
        <w:rPr>
          <w:noProof/>
        </w:rPr>
        <w:drawing>
          <wp:inline distT="0" distB="0" distL="0" distR="0" wp14:anchorId="4F78CD18" wp14:editId="4C450646">
            <wp:extent cx="6117336" cy="359968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3D03517F" w:rsidR="00887682" w:rsidRDefault="00887682">
      <w:r w:rsidRPr="00EE319A">
        <w:rPr>
          <w:b/>
          <w:bCs/>
        </w:rPr>
        <w:t xml:space="preserve">Supplementary </w:t>
      </w:r>
      <w:r w:rsidR="009D3F4A">
        <w:rPr>
          <w:b/>
          <w:bCs/>
        </w:rPr>
        <w:t>6</w:t>
      </w:r>
      <w:r w:rsidRPr="00EE319A">
        <w:rPr>
          <w:b/>
          <w:bCs/>
        </w:rPr>
        <w:t>.</w:t>
      </w:r>
      <w:r>
        <w:t xml:space="preserve"> </w:t>
      </w:r>
      <w:r w:rsidRPr="00887682">
        <w:t>Additive genetic effect</w:t>
      </w:r>
      <w:r w:rsidR="004F4F93">
        <w:t>s</w:t>
      </w:r>
      <w:r w:rsidRPr="00887682">
        <w:t xml:space="preserve"> from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="009D3F4A">
        <w:rPr>
          <w:i/>
          <w:iCs/>
        </w:rPr>
        <w:t>d</w:t>
      </w:r>
      <w:r w:rsidRPr="00887682">
        <w:t xml:space="preserve"> of </w:t>
      </w:r>
      <w:r w:rsidR="00E14959" w:rsidRPr="00E14959">
        <w:t>the Cleveland pig data</w:t>
      </w:r>
      <w:r w:rsidRPr="00887682">
        <w:t>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4F4F93"/>
    <w:rsid w:val="00650029"/>
    <w:rsid w:val="00887682"/>
    <w:rsid w:val="009D3F4A"/>
    <w:rsid w:val="00A27109"/>
    <w:rsid w:val="00DC4E31"/>
    <w:rsid w:val="00E14959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</Words>
  <Characters>106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3</cp:revision>
  <dcterms:created xsi:type="dcterms:W3CDTF">2021-05-21T15:03:00Z</dcterms:created>
  <dcterms:modified xsi:type="dcterms:W3CDTF">2021-08-09T13:24:00Z</dcterms:modified>
</cp:coreProperties>
</file>